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E8D3D" w14:textId="77777777" w:rsidR="00426F1C" w:rsidRPr="00426F1C" w:rsidRDefault="00426F1C" w:rsidP="00426F1C">
      <w:pPr>
        <w:rPr>
          <w:rFonts w:ascii="Arial" w:eastAsia="DengXian" w:hAnsi="Arial" w:cs="Arial"/>
          <w:sz w:val="22"/>
          <w:szCs w:val="22"/>
          <w:lang w:eastAsia="zh-CN"/>
        </w:rPr>
      </w:pPr>
      <w:r w:rsidRPr="00426F1C">
        <w:rPr>
          <w:rFonts w:ascii="Arial" w:eastAsia="DengXian" w:hAnsi="Arial" w:cs="Arial"/>
          <w:b/>
          <w:sz w:val="22"/>
          <w:szCs w:val="22"/>
          <w:lang w:eastAsia="zh-CN"/>
        </w:rPr>
        <w:t>Supplemental</w:t>
      </w:r>
      <w:r w:rsidRPr="00426F1C">
        <w:rPr>
          <w:rFonts w:ascii="Arial" w:eastAsia="DengXian" w:hAnsi="Arial" w:cs="Arial"/>
          <w:sz w:val="22"/>
          <w:szCs w:val="22"/>
          <w:lang w:eastAsia="zh-CN"/>
        </w:rPr>
        <w:t xml:space="preserve"> </w:t>
      </w:r>
      <w:r w:rsidRPr="00426F1C">
        <w:rPr>
          <w:rFonts w:ascii="Arial" w:eastAsia="DengXian" w:hAnsi="Arial" w:cs="Arial"/>
          <w:b/>
          <w:sz w:val="22"/>
          <w:szCs w:val="22"/>
          <w:lang w:eastAsia="zh-CN"/>
        </w:rPr>
        <w:t>Table S7</w:t>
      </w:r>
      <w:r w:rsidRPr="00426F1C">
        <w:rPr>
          <w:rFonts w:ascii="Arial" w:eastAsia="DengXian" w:hAnsi="Arial" w:cs="Arial"/>
          <w:sz w:val="22"/>
          <w:szCs w:val="22"/>
          <w:lang w:eastAsia="zh-CN"/>
        </w:rPr>
        <w:t xml:space="preserve">. Feline </w:t>
      </w:r>
      <w:proofErr w:type="spellStart"/>
      <w:r w:rsidRPr="00426F1C">
        <w:rPr>
          <w:rFonts w:ascii="Arial" w:eastAsia="DengXian" w:hAnsi="Arial" w:cs="Arial"/>
          <w:sz w:val="22"/>
          <w:szCs w:val="22"/>
          <w:lang w:eastAsia="zh-CN"/>
        </w:rPr>
        <w:t>LoF</w:t>
      </w:r>
      <w:proofErr w:type="spellEnd"/>
      <w:r w:rsidRPr="00426F1C">
        <w:rPr>
          <w:rFonts w:ascii="Arial" w:eastAsia="DengXian" w:hAnsi="Arial" w:cs="Arial"/>
          <w:sz w:val="22"/>
          <w:szCs w:val="22"/>
          <w:lang w:eastAsia="zh-CN"/>
        </w:rPr>
        <w:t xml:space="preserve"> singletons in human genes under strong constraint.</w:t>
      </w:r>
    </w:p>
    <w:tbl>
      <w:tblPr>
        <w:tblW w:w="124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418"/>
        <w:gridCol w:w="1275"/>
        <w:gridCol w:w="993"/>
        <w:gridCol w:w="2551"/>
        <w:gridCol w:w="1418"/>
        <w:gridCol w:w="1701"/>
        <w:gridCol w:w="1275"/>
      </w:tblGrid>
      <w:tr w:rsidR="00426F1C" w:rsidRPr="00426F1C" w14:paraId="79D71515" w14:textId="77777777" w:rsidTr="00B31043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49BC" w14:textId="77777777" w:rsidR="00426F1C" w:rsidRPr="00426F1C" w:rsidRDefault="00426F1C" w:rsidP="00426F1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NV loc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6C57" w14:textId="77777777" w:rsidR="00426F1C" w:rsidRPr="00426F1C" w:rsidRDefault="00426F1C" w:rsidP="00426F1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sequ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3248B" w14:textId="77777777" w:rsidR="00426F1C" w:rsidRPr="00426F1C" w:rsidRDefault="00426F1C" w:rsidP="00426F1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A14A" w14:textId="77777777" w:rsidR="00426F1C" w:rsidRPr="00426F1C" w:rsidRDefault="00426F1C" w:rsidP="00426F1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L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87F2" w14:textId="77777777" w:rsidR="00426F1C" w:rsidRPr="00426F1C" w:rsidRDefault="00426F1C" w:rsidP="00426F1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ndividual 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36B1" w14:textId="77777777" w:rsidR="00426F1C" w:rsidRPr="00426F1C" w:rsidRDefault="00426F1C" w:rsidP="00426F1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upported by NCBI CDS anno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EDBA" w14:textId="77777777" w:rsidR="00426F1C" w:rsidRPr="00426F1C" w:rsidRDefault="00426F1C" w:rsidP="00426F1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F913" w14:textId="77777777" w:rsidR="00426F1C" w:rsidRPr="00426F1C" w:rsidRDefault="00426F1C" w:rsidP="00426F1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atus</w:t>
            </w:r>
          </w:p>
        </w:tc>
      </w:tr>
      <w:tr w:rsidR="00426F1C" w:rsidRPr="00426F1C" w14:paraId="27B556FF" w14:textId="77777777" w:rsidTr="00B31043">
        <w:trPr>
          <w:cantSplit/>
          <w:trHeight w:val="340"/>
        </w:trPr>
        <w:tc>
          <w:tcPr>
            <w:tcW w:w="185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5E6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A1:108024733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085A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FB1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BN2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21D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99</w:t>
            </w:r>
          </w:p>
        </w:tc>
        <w:tc>
          <w:tcPr>
            <w:tcW w:w="255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846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9725.Fenrisulfr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3AB6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230B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trichia</w:t>
            </w:r>
            <w:proofErr w:type="spellEnd"/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4F6A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ected</w:t>
            </w:r>
          </w:p>
        </w:tc>
      </w:tr>
      <w:tr w:rsidR="00426F1C" w:rsidRPr="00426F1C" w14:paraId="625DD47E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450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A1:116653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404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1E71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M13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9A7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75C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9194.Pu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5BC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3EB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todermal dyspla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72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ected</w:t>
            </w:r>
          </w:p>
        </w:tc>
      </w:tr>
      <w:tr w:rsidR="00426F1C" w:rsidRPr="00426F1C" w14:paraId="3430A4EF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DC3C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A1:192824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A4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A61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FI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4F2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47D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20406.Gann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7B9D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99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n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60EA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ected</w:t>
            </w:r>
          </w:p>
        </w:tc>
      </w:tr>
      <w:tr w:rsidR="00426F1C" w:rsidRPr="00426F1C" w14:paraId="7DCF95E2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9F1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A1:195100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B99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333D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AR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884B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CFB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SPF19984.SPFHarl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D1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9D87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7F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F1C" w:rsidRPr="00426F1C" w14:paraId="1BC86B1C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0C0B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A1:216234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CF1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C866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DZ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D47C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745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8579.Madagasc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DDA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3406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C5E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F1C" w:rsidRPr="00426F1C" w14:paraId="04ED034C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DC3F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A1:216236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5D3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CD8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DZ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5295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F5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1849.Ira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E6A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647B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92B6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F1C" w:rsidRPr="00426F1C" w14:paraId="721423FD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306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B1:77305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EFA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CCC3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085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D1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5012.Colorad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17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AD2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AFD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ier</w:t>
            </w:r>
          </w:p>
        </w:tc>
      </w:tr>
      <w:tr w:rsidR="00426F1C" w:rsidRPr="00426F1C" w14:paraId="7ABD0778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82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B4:41749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DB21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373C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NF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61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E742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S792.Hak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D16D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59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769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F1C" w:rsidRPr="00426F1C" w14:paraId="7B5F7CDA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829A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B4:86010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191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B50B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IF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C2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A2C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SPF19984.SPFHarl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47A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2C8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FC7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F1C" w:rsidRPr="00426F1C" w14:paraId="71A8EB65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1AA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C1:14006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640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84FA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B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6C60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549A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7994.Cami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547D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BC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cepha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9A1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rier</w:t>
            </w:r>
          </w:p>
        </w:tc>
      </w:tr>
      <w:tr w:rsidR="00426F1C" w:rsidRPr="00426F1C" w14:paraId="6CD77AA9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D96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C1:140068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2E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t_los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8262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B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A5F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A8C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8849.Iow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DEA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14FD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1ED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F1C" w:rsidRPr="00426F1C" w14:paraId="703FF4DF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8D2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C2:69450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4AD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100B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YL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C17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DCE1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20425.Rock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B5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0A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kalem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5F5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ected</w:t>
            </w:r>
          </w:p>
        </w:tc>
      </w:tr>
      <w:tr w:rsidR="00426F1C" w:rsidRPr="00426F1C" w14:paraId="11314E9F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0C5D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D1:108097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7A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4215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NCE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01DC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33C7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8801.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7D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1A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7AFF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F1C" w:rsidRPr="00426F1C" w14:paraId="5051732B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F64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D2:63980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3A2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7240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H3PXD2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D99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559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CR1397.Isabel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71E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6FF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ctious peritonit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A19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ected</w:t>
            </w:r>
          </w:p>
        </w:tc>
      </w:tr>
      <w:tr w:rsidR="00426F1C" w:rsidRPr="00426F1C" w14:paraId="1E631735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1A67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D4:16547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BCD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01EF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OR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D66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0826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8528.Denma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6855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4624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4EF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26F1C" w:rsidRPr="00426F1C" w14:paraId="603D61AD" w14:textId="77777777" w:rsidTr="00B31043">
        <w:trPr>
          <w:cantSplit/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2C3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D4:75416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9C2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75ED" w14:textId="77777777" w:rsidR="00426F1C" w:rsidRPr="00426F1C" w:rsidRDefault="00426F1C" w:rsidP="00426F1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PF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E5C1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318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Cat.Fcat18528.Denma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B5C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6F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98BD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6F36" w14:textId="77777777" w:rsidR="00426F1C" w:rsidRPr="00426F1C" w:rsidRDefault="00426F1C" w:rsidP="00426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2DD91BD1" w14:textId="77777777" w:rsidR="00426F1C" w:rsidRPr="00426F1C" w:rsidRDefault="00426F1C" w:rsidP="00426F1C">
      <w:pPr>
        <w:rPr>
          <w:rFonts w:ascii="Arial" w:eastAsia="DengXian" w:hAnsi="Arial" w:cs="Arial"/>
          <w:sz w:val="22"/>
          <w:szCs w:val="22"/>
          <w:lang w:eastAsia="zh-CN"/>
        </w:rPr>
      </w:pPr>
    </w:p>
    <w:p w14:paraId="7D0CDEF7" w14:textId="77777777" w:rsidR="00426F1C" w:rsidRPr="00426F1C" w:rsidRDefault="00426F1C" w:rsidP="00426F1C">
      <w:pPr>
        <w:widowControl w:val="0"/>
        <w:autoSpaceDE w:val="0"/>
        <w:autoSpaceDN w:val="0"/>
        <w:adjustRightInd w:val="0"/>
        <w:rPr>
          <w:rFonts w:ascii="Arial" w:eastAsia="DengXian" w:hAnsi="Arial" w:cs="Arial"/>
          <w:sz w:val="22"/>
          <w:szCs w:val="22"/>
          <w:lang w:eastAsia="zh-CN"/>
        </w:rPr>
      </w:pPr>
    </w:p>
    <w:p w14:paraId="303F7B83" w14:textId="2B9E58DC" w:rsidR="009A6ED6" w:rsidRPr="00900B79" w:rsidRDefault="009A6ED6">
      <w:pPr>
        <w:rPr>
          <w:rFonts w:ascii="Arial" w:eastAsia="DengXian" w:hAnsi="Arial" w:cs="Arial"/>
          <w:b/>
          <w:sz w:val="22"/>
          <w:szCs w:val="22"/>
          <w:lang w:eastAsia="zh-CN"/>
        </w:rPr>
      </w:pPr>
    </w:p>
    <w:sectPr w:rsidR="009A6ED6" w:rsidRPr="00900B79" w:rsidSect="00DE6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30"/>
    <w:rsid w:val="00426F1C"/>
    <w:rsid w:val="005E1B59"/>
    <w:rsid w:val="00900B79"/>
    <w:rsid w:val="009A6ED6"/>
    <w:rsid w:val="00AD2102"/>
    <w:rsid w:val="00B006E0"/>
    <w:rsid w:val="00BA4505"/>
    <w:rsid w:val="00D94D21"/>
    <w:rsid w:val="00DE6C30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EAC9A"/>
  <w15:chartTrackingRefBased/>
  <w15:docId w15:val="{6C16959B-39C6-A345-AB49-F2308048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C30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2</cp:revision>
  <dcterms:created xsi:type="dcterms:W3CDTF">2020-06-25T00:02:00Z</dcterms:created>
  <dcterms:modified xsi:type="dcterms:W3CDTF">2020-06-25T00:02:00Z</dcterms:modified>
</cp:coreProperties>
</file>